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E3097" w14:textId="77777777" w:rsidR="00E92108" w:rsidRDefault="00E92108" w:rsidP="00E92108">
      <w:pPr>
        <w:pStyle w:val="BodyText"/>
        <w:spacing w:before="8"/>
        <w:jc w:val="both"/>
        <w:rPr>
          <w:sz w:val="1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5"/>
        <w:gridCol w:w="788"/>
        <w:gridCol w:w="2361"/>
        <w:gridCol w:w="2519"/>
        <w:gridCol w:w="2784"/>
      </w:tblGrid>
      <w:tr w:rsidR="00E92108" w14:paraId="4DCEEC0C" w14:textId="77777777" w:rsidTr="006941F7">
        <w:trPr>
          <w:trHeight w:val="1410"/>
          <w:jc w:val="center"/>
        </w:trPr>
        <w:tc>
          <w:tcPr>
            <w:tcW w:w="9347" w:type="dxa"/>
            <w:gridSpan w:val="5"/>
            <w:tcBorders>
              <w:bottom w:val="nil"/>
            </w:tcBorders>
            <w:shd w:val="clear" w:color="auto" w:fill="9CC2E5"/>
            <w:vAlign w:val="center"/>
          </w:tcPr>
          <w:p w14:paraId="26CAD15F" w14:textId="7250EB80" w:rsidR="00E92108" w:rsidRDefault="00E92108" w:rsidP="006941F7">
            <w:pPr>
              <w:pStyle w:val="TableParagraph"/>
              <w:spacing w:line="480" w:lineRule="auto"/>
              <w:ind w:left="469" w:right="453" w:hanging="1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2</w:t>
            </w:r>
            <w:r w:rsidR="001A78AF">
              <w:rPr>
                <w:b/>
                <w:sz w:val="20"/>
              </w:rPr>
              <w:t xml:space="preserve"> Table</w:t>
            </w:r>
            <w:r>
              <w:rPr>
                <w:b/>
                <w:sz w:val="20"/>
              </w:rPr>
              <w:t xml:space="preserve">. Experiments with transfer learning for lesion-level treatment response prediction. </w:t>
            </w:r>
            <w:proofErr w:type="spellStart"/>
            <w:r>
              <w:rPr>
                <w:b/>
                <w:sz w:val="20"/>
              </w:rPr>
              <w:t>dCT</w:t>
            </w:r>
            <w:proofErr w:type="spellEnd"/>
            <w:r>
              <w:rPr>
                <w:b/>
                <w:sz w:val="20"/>
              </w:rPr>
              <w:t xml:space="preserve"> = diagnostic computed tomography, </w:t>
            </w:r>
            <w:proofErr w:type="spellStart"/>
            <w:r w:rsidRPr="00D56668">
              <w:rPr>
                <w:b/>
                <w:sz w:val="20"/>
              </w:rPr>
              <w:t>l</w:t>
            </w:r>
            <w:r w:rsidRPr="00A849C4">
              <w:rPr>
                <w:b/>
                <w:sz w:val="20"/>
              </w:rPr>
              <w:t>CT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= </w:t>
            </w:r>
            <w:proofErr w:type="gramStart"/>
            <w:r>
              <w:rPr>
                <w:b/>
                <w:sz w:val="20"/>
              </w:rPr>
              <w:t>low-dose</w:t>
            </w:r>
            <w:proofErr w:type="gramEnd"/>
            <w:r>
              <w:rPr>
                <w:b/>
                <w:sz w:val="20"/>
              </w:rPr>
              <w:t xml:space="preserve"> computed tomography, PET = positron emission tomography, VOI = volume of interest.</w:t>
            </w:r>
          </w:p>
        </w:tc>
      </w:tr>
      <w:tr w:rsidR="00E92108" w14:paraId="04EC0694" w14:textId="77777777" w:rsidTr="006941F7">
        <w:trPr>
          <w:trHeight w:val="840"/>
          <w:jc w:val="center"/>
        </w:trPr>
        <w:tc>
          <w:tcPr>
            <w:tcW w:w="1683" w:type="dxa"/>
            <w:gridSpan w:val="2"/>
            <w:tcBorders>
              <w:top w:val="nil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16426D97" w14:textId="77777777" w:rsidR="00E92108" w:rsidRPr="00DE1B9D" w:rsidRDefault="00E92108" w:rsidP="006941F7">
            <w:pPr>
              <w:pStyle w:val="TableParagraph"/>
              <w:spacing w:line="227" w:lineRule="exact"/>
              <w:ind w:left="107"/>
              <w:jc w:val="center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Imaging</w:t>
            </w:r>
          </w:p>
          <w:p w14:paraId="0D72FC8C" w14:textId="77777777" w:rsidR="00E92108" w:rsidRPr="00D25848" w:rsidRDefault="00E92108" w:rsidP="006941F7">
            <w:pPr>
              <w:pStyle w:val="TableParagraph"/>
              <w:spacing w:before="11"/>
              <w:jc w:val="center"/>
              <w:rPr>
                <w:b/>
                <w:sz w:val="20"/>
                <w:szCs w:val="20"/>
              </w:rPr>
            </w:pPr>
          </w:p>
          <w:p w14:paraId="0F4F2D4D" w14:textId="77777777" w:rsidR="00E92108" w:rsidRPr="00DE1B9D" w:rsidRDefault="00E92108" w:rsidP="006941F7">
            <w:pPr>
              <w:pStyle w:val="TableParagraph"/>
              <w:ind w:left="107"/>
              <w:jc w:val="center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modalities</w:t>
            </w:r>
          </w:p>
        </w:tc>
        <w:tc>
          <w:tcPr>
            <w:tcW w:w="2361" w:type="dxa"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6B899D6A" w14:textId="77777777" w:rsidR="00E92108" w:rsidRPr="00DE1B9D" w:rsidRDefault="00E92108" w:rsidP="006941F7">
            <w:pPr>
              <w:pStyle w:val="TableParagraph"/>
              <w:spacing w:line="227" w:lineRule="exact"/>
              <w:ind w:left="110"/>
              <w:jc w:val="center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 xml:space="preserve">Experimental </w:t>
            </w:r>
            <w:r w:rsidRPr="00D25848">
              <w:rPr>
                <w:b/>
                <w:sz w:val="20"/>
                <w:szCs w:val="20"/>
              </w:rPr>
              <w:t>hyper</w:t>
            </w:r>
            <w:r w:rsidRPr="00DE1B9D">
              <w:rPr>
                <w:b/>
                <w:sz w:val="20"/>
                <w:szCs w:val="20"/>
              </w:rPr>
              <w:t xml:space="preserve">parameters and </w:t>
            </w:r>
            <w:r w:rsidRPr="00D25848">
              <w:rPr>
                <w:b/>
                <w:sz w:val="20"/>
                <w:szCs w:val="20"/>
              </w:rPr>
              <w:t xml:space="preserve">input </w:t>
            </w:r>
            <w:r w:rsidRPr="00DE1B9D">
              <w:rPr>
                <w:b/>
                <w:sz w:val="20"/>
                <w:szCs w:val="20"/>
              </w:rPr>
              <w:t>scenarios</w:t>
            </w:r>
          </w:p>
        </w:tc>
        <w:tc>
          <w:tcPr>
            <w:tcW w:w="2519" w:type="dxa"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1968DF6D" w14:textId="77777777" w:rsidR="00E92108" w:rsidRPr="00DE1B9D" w:rsidRDefault="00E92108" w:rsidP="006941F7">
            <w:pPr>
              <w:pStyle w:val="TableParagraph"/>
              <w:spacing w:line="227" w:lineRule="exact"/>
              <w:ind w:left="111"/>
              <w:jc w:val="center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Data sets</w:t>
            </w:r>
          </w:p>
        </w:tc>
        <w:tc>
          <w:tcPr>
            <w:tcW w:w="2784" w:type="dxa"/>
            <w:tcBorders>
              <w:top w:val="nil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67500C12" w14:textId="77777777" w:rsidR="00E92108" w:rsidRPr="00DE1B9D" w:rsidRDefault="00E92108" w:rsidP="006941F7">
            <w:pPr>
              <w:pStyle w:val="TableParagraph"/>
              <w:spacing w:line="227" w:lineRule="exact"/>
              <w:ind w:left="112"/>
              <w:jc w:val="center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Methods</w:t>
            </w:r>
          </w:p>
        </w:tc>
      </w:tr>
      <w:tr w:rsidR="00E92108" w14:paraId="68E584C1" w14:textId="77777777" w:rsidTr="006941F7">
        <w:trPr>
          <w:trHeight w:val="1840"/>
          <w:jc w:val="center"/>
        </w:trPr>
        <w:tc>
          <w:tcPr>
            <w:tcW w:w="1683" w:type="dxa"/>
            <w:gridSpan w:val="2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6DC50ECA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3BD54FF9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0169CF37" w14:textId="77777777" w:rsidR="00E92108" w:rsidRPr="00D25848" w:rsidRDefault="00E92108" w:rsidP="006941F7">
            <w:pPr>
              <w:pStyle w:val="TableParagraph"/>
              <w:spacing w:before="181"/>
              <w:ind w:left="107"/>
              <w:jc w:val="center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2361" w:type="dxa"/>
            <w:vMerge w:val="restart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533F1698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3652A61A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BBB136E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72E53095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5D85CB39" w14:textId="77777777" w:rsidR="00E92108" w:rsidRPr="00D25848" w:rsidRDefault="00E92108" w:rsidP="006941F7">
            <w:pPr>
              <w:pStyle w:val="TableParagraph"/>
              <w:spacing w:before="8"/>
              <w:jc w:val="center"/>
              <w:rPr>
                <w:sz w:val="20"/>
                <w:szCs w:val="20"/>
              </w:rPr>
            </w:pPr>
          </w:p>
          <w:p w14:paraId="70D236BA" w14:textId="77777777" w:rsidR="00E92108" w:rsidRPr="00DE1B9D" w:rsidRDefault="00E92108" w:rsidP="006941F7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Batch size [5, 10, 20, 30],</w:t>
            </w:r>
          </w:p>
          <w:p w14:paraId="4B8A626C" w14:textId="77777777" w:rsidR="00E92108" w:rsidRPr="00DE1B9D" w:rsidRDefault="00E92108" w:rsidP="006941F7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</w:p>
          <w:p w14:paraId="16EEB5F5" w14:textId="77777777" w:rsidR="00E92108" w:rsidRPr="00DE1B9D" w:rsidRDefault="00E92108" w:rsidP="006941F7">
            <w:pPr>
              <w:pStyle w:val="TableParagraph"/>
              <w:ind w:left="110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epochs [40, 80, 100, 200]</w:t>
            </w:r>
          </w:p>
          <w:p w14:paraId="5EC740FC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D14DA3E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4053612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16F81733" w14:textId="77777777" w:rsidR="00E92108" w:rsidRPr="00D25848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469EBE04" w14:textId="77777777" w:rsidR="00E92108" w:rsidRPr="00DE1B9D" w:rsidRDefault="00E92108" w:rsidP="006941F7">
            <w:pPr>
              <w:pStyle w:val="TableParagraph"/>
              <w:spacing w:before="137" w:line="480" w:lineRule="auto"/>
              <w:ind w:left="110" w:right="287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 xml:space="preserve">1 VOI-slice, 3 VOI-slices, 1 whole-slice, 3 whole-slices, </w:t>
            </w:r>
            <w:proofErr w:type="gramStart"/>
            <w:r w:rsidRPr="00DE1B9D">
              <w:rPr>
                <w:sz w:val="20"/>
                <w:szCs w:val="20"/>
              </w:rPr>
              <w:t>and  combined</w:t>
            </w:r>
            <w:proofErr w:type="gramEnd"/>
            <w:r w:rsidRPr="00DE1B9D">
              <w:rPr>
                <w:sz w:val="20"/>
                <w:szCs w:val="20"/>
              </w:rPr>
              <w:t>-slices</w:t>
            </w:r>
          </w:p>
        </w:tc>
        <w:tc>
          <w:tcPr>
            <w:tcW w:w="251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52EC8C06" w14:textId="77777777" w:rsidR="00E92108" w:rsidRPr="00DE1B9D" w:rsidRDefault="00E92108" w:rsidP="006941F7">
            <w:pPr>
              <w:pStyle w:val="TableParagraph"/>
              <w:spacing w:line="227" w:lineRule="exact"/>
              <w:ind w:left="11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6:2:2 ratio of</w:t>
            </w:r>
          </w:p>
          <w:p w14:paraId="57C4A396" w14:textId="77777777" w:rsidR="00E92108" w:rsidRPr="00DE1B9D" w:rsidRDefault="00E92108" w:rsidP="006941F7">
            <w:pPr>
              <w:pStyle w:val="TableParagraph"/>
              <w:spacing w:before="1" w:line="460" w:lineRule="atLeast"/>
              <w:ind w:left="111" w:right="150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training: validation: testing among 383 samples</w:t>
            </w:r>
          </w:p>
        </w:tc>
        <w:tc>
          <w:tcPr>
            <w:tcW w:w="2784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vAlign w:val="center"/>
          </w:tcPr>
          <w:p w14:paraId="2DC4906E" w14:textId="77777777" w:rsidR="00E92108" w:rsidRPr="00DE1B9D" w:rsidRDefault="00E92108" w:rsidP="006941F7">
            <w:pPr>
              <w:pStyle w:val="TableParagraph"/>
              <w:spacing w:line="480" w:lineRule="auto"/>
              <w:ind w:left="112" w:right="484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 xml:space="preserve">Transfer learning with pre- trained </w:t>
            </w:r>
            <w:proofErr w:type="spellStart"/>
            <w:r w:rsidRPr="00DE1B9D">
              <w:rPr>
                <w:sz w:val="20"/>
                <w:szCs w:val="20"/>
              </w:rPr>
              <w:t>AlexNet</w:t>
            </w:r>
            <w:proofErr w:type="spellEnd"/>
          </w:p>
        </w:tc>
      </w:tr>
      <w:tr w:rsidR="00E92108" w14:paraId="1AD00D5C" w14:textId="77777777" w:rsidTr="006941F7">
        <w:trPr>
          <w:trHeight w:val="1839"/>
          <w:jc w:val="center"/>
        </w:trPr>
        <w:tc>
          <w:tcPr>
            <w:tcW w:w="895" w:type="dxa"/>
            <w:vMerge w:val="restart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4822D42D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7B32AA0C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61B2772F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16932469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25E89DEC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67FF2F0A" w14:textId="77777777" w:rsidR="00E92108" w:rsidRPr="00D25848" w:rsidRDefault="00E92108" w:rsidP="006941F7">
            <w:pPr>
              <w:pStyle w:val="TableParagraph"/>
              <w:spacing w:before="10"/>
              <w:jc w:val="center"/>
              <w:rPr>
                <w:b/>
                <w:sz w:val="20"/>
                <w:szCs w:val="20"/>
              </w:rPr>
            </w:pPr>
          </w:p>
          <w:p w14:paraId="43BC7756" w14:textId="77777777" w:rsidR="00E92108" w:rsidRPr="00D25848" w:rsidRDefault="00E92108" w:rsidP="006941F7">
            <w:pPr>
              <w:pStyle w:val="TableParagraph"/>
              <w:ind w:left="107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PET/CT</w:t>
            </w:r>
          </w:p>
        </w:tc>
        <w:tc>
          <w:tcPr>
            <w:tcW w:w="788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303AFCE1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62040706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4F8E4F5D" w14:textId="77777777" w:rsidR="00E92108" w:rsidRPr="00D25848" w:rsidRDefault="00E92108" w:rsidP="006941F7">
            <w:pPr>
              <w:pStyle w:val="TableParagraph"/>
              <w:spacing w:before="181"/>
              <w:ind w:left="110"/>
              <w:jc w:val="center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2361" w:type="dxa"/>
            <w:vMerge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218788FD" w14:textId="77777777" w:rsidR="00E92108" w:rsidRPr="00D25848" w:rsidRDefault="00E92108" w:rsidP="006941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679F2275" w14:textId="77777777" w:rsidR="00E92108" w:rsidRPr="00DE1B9D" w:rsidRDefault="00E92108" w:rsidP="006941F7">
            <w:pPr>
              <w:pStyle w:val="TableParagraph"/>
              <w:spacing w:line="227" w:lineRule="exact"/>
              <w:ind w:left="11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6:2:2 ratio of</w:t>
            </w:r>
          </w:p>
          <w:p w14:paraId="5EF9C675" w14:textId="77777777" w:rsidR="00E92108" w:rsidRPr="00D25848" w:rsidRDefault="00E92108" w:rsidP="006941F7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2F3F5C2F" w14:textId="77777777" w:rsidR="00E92108" w:rsidRPr="00DE1B9D" w:rsidRDefault="00E92108" w:rsidP="006941F7">
            <w:pPr>
              <w:pStyle w:val="TableParagraph"/>
              <w:spacing w:line="480" w:lineRule="auto"/>
              <w:ind w:left="111" w:right="150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training: validation: testing among 158 samples</w:t>
            </w:r>
          </w:p>
        </w:tc>
        <w:tc>
          <w:tcPr>
            <w:tcW w:w="2784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2CC03D35" w14:textId="77777777" w:rsidR="00E92108" w:rsidRPr="00DE1B9D" w:rsidRDefault="00E92108" w:rsidP="006941F7">
            <w:pPr>
              <w:pStyle w:val="TableParagraph"/>
              <w:spacing w:line="480" w:lineRule="auto"/>
              <w:ind w:left="112" w:right="173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 xml:space="preserve">Transfer learning with pre- trained </w:t>
            </w:r>
            <w:proofErr w:type="spellStart"/>
            <w:r w:rsidRPr="00DE1B9D">
              <w:rPr>
                <w:sz w:val="20"/>
                <w:szCs w:val="20"/>
              </w:rPr>
              <w:t>AlexNet</w:t>
            </w:r>
            <w:proofErr w:type="spellEnd"/>
            <w:r w:rsidRPr="00DE1B9D">
              <w:rPr>
                <w:sz w:val="20"/>
                <w:szCs w:val="20"/>
              </w:rPr>
              <w:t xml:space="preserve"> plus incremental learning from pre-</w:t>
            </w:r>
          </w:p>
          <w:p w14:paraId="65F8F4B1" w14:textId="77777777" w:rsidR="00E92108" w:rsidRPr="00DE1B9D" w:rsidRDefault="00E92108" w:rsidP="006941F7">
            <w:pPr>
              <w:pStyle w:val="TableParagraph"/>
              <w:ind w:left="112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 xml:space="preserve">trained network for </w:t>
            </w:r>
            <w:proofErr w:type="spellStart"/>
            <w:r w:rsidRPr="00DE1B9D">
              <w:rPr>
                <w:sz w:val="20"/>
                <w:szCs w:val="20"/>
              </w:rPr>
              <w:t>dCT</w:t>
            </w:r>
            <w:proofErr w:type="spellEnd"/>
          </w:p>
        </w:tc>
      </w:tr>
      <w:tr w:rsidR="00E92108" w14:paraId="5EE0C688" w14:textId="77777777" w:rsidTr="006941F7">
        <w:trPr>
          <w:trHeight w:val="1519"/>
          <w:jc w:val="center"/>
        </w:trPr>
        <w:tc>
          <w:tcPr>
            <w:tcW w:w="895" w:type="dxa"/>
            <w:vMerge/>
            <w:tcBorders>
              <w:top w:val="nil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3A9D3AD8" w14:textId="77777777" w:rsidR="00E92108" w:rsidRPr="00D25848" w:rsidRDefault="00E92108" w:rsidP="006941F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CE741B1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0ECFF93F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  <w:p w14:paraId="5B99A679" w14:textId="77777777" w:rsidR="00E92108" w:rsidRPr="00D25848" w:rsidRDefault="00E92108" w:rsidP="006941F7">
            <w:pPr>
              <w:pStyle w:val="TableParagraph"/>
              <w:spacing w:before="181"/>
              <w:ind w:left="110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PET</w:t>
            </w:r>
          </w:p>
        </w:tc>
        <w:tc>
          <w:tcPr>
            <w:tcW w:w="2361" w:type="dxa"/>
            <w:vMerge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0945FD4" w14:textId="77777777" w:rsidR="00E92108" w:rsidRPr="00D25848" w:rsidRDefault="00E92108" w:rsidP="006941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472D02C2" w14:textId="77777777" w:rsidR="00E92108" w:rsidRPr="00DE1B9D" w:rsidRDefault="00E92108" w:rsidP="006941F7">
            <w:pPr>
              <w:pStyle w:val="TableParagraph"/>
              <w:spacing w:line="227" w:lineRule="exact"/>
              <w:ind w:left="11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6:2:2 ratio of</w:t>
            </w:r>
          </w:p>
          <w:p w14:paraId="24CFB5E7" w14:textId="77777777" w:rsidR="00E92108" w:rsidRPr="00D25848" w:rsidRDefault="00E92108" w:rsidP="006941F7">
            <w:pPr>
              <w:pStyle w:val="TableParagraph"/>
              <w:spacing w:before="11"/>
              <w:jc w:val="center"/>
              <w:rPr>
                <w:sz w:val="20"/>
                <w:szCs w:val="20"/>
              </w:rPr>
            </w:pPr>
          </w:p>
          <w:p w14:paraId="4F822832" w14:textId="77777777" w:rsidR="00E92108" w:rsidRPr="00DE1B9D" w:rsidRDefault="00E92108" w:rsidP="006941F7">
            <w:pPr>
              <w:pStyle w:val="TableParagraph"/>
              <w:ind w:left="11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training: validation: testing</w:t>
            </w:r>
          </w:p>
          <w:p w14:paraId="4F4CF8BB" w14:textId="77777777" w:rsidR="00E92108" w:rsidRPr="00DE1B9D" w:rsidRDefault="00E92108" w:rsidP="006941F7">
            <w:pPr>
              <w:pStyle w:val="TableParagraph"/>
              <w:spacing w:before="1" w:line="460" w:lineRule="atLeast"/>
              <w:ind w:left="111" w:right="355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among 108 samples</w:t>
            </w:r>
          </w:p>
        </w:tc>
        <w:tc>
          <w:tcPr>
            <w:tcW w:w="2784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vAlign w:val="center"/>
          </w:tcPr>
          <w:p w14:paraId="56EEED5B" w14:textId="77777777" w:rsidR="00E92108" w:rsidRPr="00DE1B9D" w:rsidRDefault="00E92108" w:rsidP="006941F7">
            <w:pPr>
              <w:pStyle w:val="TableParagraph"/>
              <w:spacing w:line="480" w:lineRule="auto"/>
              <w:ind w:left="112" w:right="173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 xml:space="preserve">Transfer learning with pre- trained </w:t>
            </w:r>
            <w:proofErr w:type="spellStart"/>
            <w:r w:rsidRPr="00DE1B9D">
              <w:rPr>
                <w:sz w:val="20"/>
                <w:szCs w:val="20"/>
              </w:rPr>
              <w:t>AlexNet</w:t>
            </w:r>
            <w:proofErr w:type="spellEnd"/>
            <w:r w:rsidRPr="00DE1B9D">
              <w:rPr>
                <w:sz w:val="20"/>
                <w:szCs w:val="20"/>
              </w:rPr>
              <w:t xml:space="preserve"> plus incremental learning from pre-</w:t>
            </w:r>
          </w:p>
          <w:p w14:paraId="2714AA94" w14:textId="77777777" w:rsidR="00E92108" w:rsidRPr="00DE1B9D" w:rsidRDefault="00E92108" w:rsidP="006941F7">
            <w:pPr>
              <w:pStyle w:val="TableParagraph"/>
              <w:ind w:left="112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 xml:space="preserve">trained network for </w:t>
            </w:r>
            <w:proofErr w:type="spellStart"/>
            <w:r w:rsidRPr="00DE1B9D">
              <w:rPr>
                <w:sz w:val="20"/>
                <w:szCs w:val="20"/>
              </w:rPr>
              <w:t>dCT</w:t>
            </w:r>
            <w:proofErr w:type="spellEnd"/>
          </w:p>
        </w:tc>
      </w:tr>
    </w:tbl>
    <w:p w14:paraId="465AFD8D" w14:textId="77777777" w:rsidR="00E92108" w:rsidRDefault="00E92108" w:rsidP="00EC5707">
      <w:pPr>
        <w:jc w:val="both"/>
        <w:rPr>
          <w:sz w:val="18"/>
        </w:rPr>
      </w:pPr>
    </w:p>
    <w:sectPr w:rsidR="00E92108" w:rsidSect="00EC5707">
      <w:footerReference w:type="default" r:id="rId7"/>
      <w:pgSz w:w="12240" w:h="15840"/>
      <w:pgMar w:top="1440" w:right="1440" w:bottom="1440" w:left="1440" w:header="0" w:footer="9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FA3A1" w14:textId="77777777" w:rsidR="00FB227E" w:rsidRDefault="00FB227E">
      <w:r>
        <w:separator/>
      </w:r>
    </w:p>
  </w:endnote>
  <w:endnote w:type="continuationSeparator" w:id="0">
    <w:p w14:paraId="1D6AFC0F" w14:textId="77777777" w:rsidR="00FB227E" w:rsidRDefault="00FB2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B47" w14:textId="77777777" w:rsidR="00070E9C" w:rsidRDefault="00000000">
    <w:pPr>
      <w:pStyle w:val="BodyText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15ACAA8" wp14:editId="431D7C34">
              <wp:simplePos x="0" y="0"/>
              <wp:positionH relativeFrom="page">
                <wp:posOffset>6690995</wp:posOffset>
              </wp:positionH>
              <wp:positionV relativeFrom="page">
                <wp:posOffset>9276080</wp:posOffset>
              </wp:positionV>
              <wp:extent cx="193040" cy="165100"/>
              <wp:effectExtent l="4445" t="0" r="254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04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B59DA5" w14:textId="3D7C37AF" w:rsidR="00070E9C" w:rsidRDefault="00000000">
                          <w:pPr>
                            <w:spacing w:line="244" w:lineRule="exact"/>
                            <w:ind w:left="40"/>
                            <w:rPr>
                              <w:rFonts w:ascii="Calibri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15ACA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85pt;margin-top:730.4pt;width:15.2pt;height:1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" filled="f" stroked="f">
              <v:textbox inset="0,0,0,0">
                <w:txbxContent>
                  <w:p w14:paraId="3AB59DA5" w14:textId="3D7C37AF" w:rsidR="00070E9C" w:rsidRDefault="00000000">
                    <w:pPr>
                      <w:spacing w:line="244" w:lineRule="exact"/>
                      <w:ind w:left="40"/>
                      <w:rPr>
                        <w:rFonts w:ascii="Calibri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92807" w14:textId="77777777" w:rsidR="00FB227E" w:rsidRDefault="00FB227E">
      <w:r>
        <w:separator/>
      </w:r>
    </w:p>
  </w:footnote>
  <w:footnote w:type="continuationSeparator" w:id="0">
    <w:p w14:paraId="0DFD82B7" w14:textId="77777777" w:rsidR="00FB227E" w:rsidRDefault="00FB2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1A78AF"/>
    <w:rsid w:val="001C0FBA"/>
    <w:rsid w:val="00272EAE"/>
    <w:rsid w:val="00340944"/>
    <w:rsid w:val="003C621A"/>
    <w:rsid w:val="00436EAF"/>
    <w:rsid w:val="007F66F8"/>
    <w:rsid w:val="008674F8"/>
    <w:rsid w:val="008717EB"/>
    <w:rsid w:val="00A05A6F"/>
    <w:rsid w:val="00C55F18"/>
    <w:rsid w:val="00E92108"/>
    <w:rsid w:val="00EC5707"/>
    <w:rsid w:val="00FB227E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6</cp:revision>
  <dcterms:created xsi:type="dcterms:W3CDTF">2023-03-09T02:41:00Z</dcterms:created>
  <dcterms:modified xsi:type="dcterms:W3CDTF">2023-03-13T02:12:00Z</dcterms:modified>
</cp:coreProperties>
</file>